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B74E9" w14:textId="77777777" w:rsidR="00571862" w:rsidRPr="00B36D9F" w:rsidRDefault="00571862" w:rsidP="00571862">
      <w:pPr>
        <w:rPr>
          <w:rFonts w:ascii="Calibri" w:hAnsi="Calibri"/>
          <w:color w:val="000000"/>
        </w:rPr>
      </w:pPr>
    </w:p>
    <w:tbl>
      <w:tblPr>
        <w:tblW w:w="10512" w:type="dxa"/>
        <w:tblInd w:w="-569" w:type="dxa"/>
        <w:tblLayout w:type="fixed"/>
        <w:tblLook w:val="04A0" w:firstRow="1" w:lastRow="0" w:firstColumn="1" w:lastColumn="0" w:noHBand="0" w:noVBand="1"/>
      </w:tblPr>
      <w:tblGrid>
        <w:gridCol w:w="4950"/>
        <w:gridCol w:w="2070"/>
        <w:gridCol w:w="2250"/>
        <w:gridCol w:w="1242"/>
      </w:tblGrid>
      <w:tr w:rsidR="005A1B11" w:rsidRPr="00EC29A6" w14:paraId="37ABDC08" w14:textId="77777777" w:rsidTr="005A1B11">
        <w:trPr>
          <w:trHeight w:val="320"/>
        </w:trPr>
        <w:tc>
          <w:tcPr>
            <w:tcW w:w="10512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A038B1" w14:textId="453BE738" w:rsidR="005A1B11" w:rsidRPr="00EC29A6" w:rsidRDefault="005A1B11" w:rsidP="00895D31">
            <w:pPr>
              <w:rPr>
                <w:sz w:val="20"/>
                <w:szCs w:val="20"/>
              </w:rPr>
            </w:pPr>
            <w:r w:rsidRPr="00EC29A6">
              <w:rPr>
                <w:rFonts w:ascii="Calibri" w:hAnsi="Calibri" w:cs="Calibri"/>
                <w:b/>
                <w:bCs/>
                <w:color w:val="000000"/>
              </w:rPr>
              <w:t xml:space="preserve">Supplemental Table 1. </w:t>
            </w:r>
            <w:r>
              <w:rPr>
                <w:rFonts w:ascii="Calibri" w:hAnsi="Calibri" w:cs="Calibri"/>
                <w:b/>
                <w:bCs/>
                <w:color w:val="000000"/>
              </w:rPr>
              <w:t>Assessment of DIF potential among possible core stigma items</w:t>
            </w:r>
          </w:p>
        </w:tc>
      </w:tr>
      <w:tr w:rsidR="00571862" w:rsidRPr="00EC29A6" w14:paraId="465F0E85" w14:textId="77777777" w:rsidTr="005A1B11">
        <w:trPr>
          <w:trHeight w:val="680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F0CD" w14:textId="77777777" w:rsidR="00571862" w:rsidRPr="00EC29A6" w:rsidRDefault="00571862" w:rsidP="00895D3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igma Item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6D6C4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Stigma Factor on Country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A056E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dividual Item on Country</w:t>
            </w: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F19D7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F Potential*</w:t>
            </w:r>
          </w:p>
        </w:tc>
      </w:tr>
      <w:tr w:rsidR="00571862" w:rsidRPr="00EC29A6" w14:paraId="1C4F878C" w14:textId="77777777" w:rsidTr="005A1B11">
        <w:trPr>
          <w:trHeight w:val="34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CCDBF" w14:textId="77777777" w:rsidR="00571862" w:rsidRPr="00EC29A6" w:rsidRDefault="00571862" w:rsidP="00895D3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2DF287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β (SE), p-valu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BDEC39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β (SE), p-valu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1C35F9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71862" w:rsidRPr="00EC29A6" w14:paraId="3DEEA218" w14:textId="77777777" w:rsidTr="005A1B11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FC387" w14:textId="77777777" w:rsidR="00571862" w:rsidRPr="00EC29A6" w:rsidRDefault="00571862" w:rsidP="00895D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Feeling detached or withdrawn from oth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D854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0.179 (0.153), 0.2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D087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-0.505 (0.129), &lt;0.0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A5DC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</w:tr>
      <w:tr w:rsidR="00571862" w:rsidRPr="00EC29A6" w14:paraId="1FCD8453" w14:textId="77777777" w:rsidTr="005A1B11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D3CE7" w14:textId="77777777" w:rsidR="00571862" w:rsidRPr="00EC29A6" w:rsidRDefault="00571862" w:rsidP="00895D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Feeling badly treated by community memb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16A7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0.064 (0.152), 0.6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C901" w14:textId="77777777" w:rsidR="00571862" w:rsidRPr="00EC29A6" w:rsidRDefault="00571862" w:rsidP="005A1B11">
            <w:pPr>
              <w:ind w:right="2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0.254 (0.143), 0.0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F803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571862" w:rsidRPr="00EC29A6" w14:paraId="39065DE1" w14:textId="77777777" w:rsidTr="005A1B11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A3A19" w14:textId="77777777" w:rsidR="00571862" w:rsidRPr="00EC29A6" w:rsidRDefault="00571862" w:rsidP="00895D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Blaming yourself for past events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91AB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0.178 (0.153), 0.2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3CFE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-0.510 (0.135), &lt;0.0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9704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</w:tr>
      <w:tr w:rsidR="00571862" w:rsidRPr="00EC29A6" w14:paraId="6562B858" w14:textId="77777777" w:rsidTr="005A1B11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C4A18" w14:textId="77777777" w:rsidR="00571862" w:rsidRPr="00EC29A6" w:rsidRDefault="00571862" w:rsidP="00895D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Feeling rejected by everybod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4DE4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0.049 (0.150), 0.7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EF23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0.340 (0.119), 0.0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B3E3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</w:tr>
      <w:tr w:rsidR="00571862" w:rsidRPr="00EC29A6" w14:paraId="53A6B65A" w14:textId="77777777" w:rsidTr="005A1B11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009B" w14:textId="77777777" w:rsidR="00571862" w:rsidRPr="00EC29A6" w:rsidRDefault="00571862" w:rsidP="00895D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Feeling stig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FEB9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0.016 (0.151), 0.9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AC78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0.486 (0.112), &lt;0.0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1FFB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</w:tr>
      <w:tr w:rsidR="00571862" w:rsidRPr="00EC29A6" w14:paraId="4FF47D99" w14:textId="77777777" w:rsidTr="005A1B11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E7BA7" w14:textId="77777777" w:rsidR="00571862" w:rsidRPr="00EC29A6" w:rsidRDefault="00571862" w:rsidP="00895D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Wanting to avoid other people or h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9127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0.156 (0.153), 0.3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7D0E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-0.315 (0.120), 0.0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4D8B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571862" w:rsidRPr="00EC29A6" w14:paraId="19B274BD" w14:textId="77777777" w:rsidTr="005A1B11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347F2" w14:textId="77777777" w:rsidR="00571862" w:rsidRPr="00EC29A6" w:rsidRDefault="00571862" w:rsidP="00895D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Feeling like your family gazes at you like they are blaming yo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084C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0.102 (0.151), 0.4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2F57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-0.014 (0.139), 0.9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ED62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571862" w:rsidRPr="00EC29A6" w14:paraId="5B705094" w14:textId="77777777" w:rsidTr="005A1B11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35299C" w14:textId="77777777" w:rsidR="00571862" w:rsidRPr="00EC29A6" w:rsidRDefault="00571862" w:rsidP="00895D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Feeling like community members gaze at you like they are blaming yo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A334C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0.054 (0.152), 0.72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E9432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0.279 (0.123), 0.02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814BC" w14:textId="77777777" w:rsidR="00571862" w:rsidRPr="00EC29A6" w:rsidRDefault="00571862" w:rsidP="00895D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29A6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571862" w:rsidRPr="00EC29A6" w14:paraId="022D2F41" w14:textId="77777777" w:rsidTr="005A1B11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2743" w14:textId="77777777" w:rsidR="00571862" w:rsidRPr="00EC29A6" w:rsidRDefault="00571862" w:rsidP="00895D3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29A6">
              <w:rPr>
                <w:rFonts w:ascii="Calibri" w:hAnsi="Calibri" w:cs="Calibri"/>
                <w:color w:val="000000"/>
                <w:sz w:val="20"/>
                <w:szCs w:val="20"/>
              </w:rPr>
              <w:t>*p-value less than B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fer</w:t>
            </w:r>
            <w:r w:rsidRPr="00EC29A6">
              <w:rPr>
                <w:rFonts w:ascii="Calibri" w:hAnsi="Calibri" w:cs="Calibri"/>
                <w:color w:val="000000"/>
                <w:sz w:val="20"/>
                <w:szCs w:val="20"/>
              </w:rPr>
              <w:t>roni corrected limit of 0.006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2BF4" w14:textId="77777777" w:rsidR="00571862" w:rsidRPr="00EC29A6" w:rsidRDefault="00571862" w:rsidP="00895D3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F7CC" w14:textId="77777777" w:rsidR="00571862" w:rsidRPr="00EC29A6" w:rsidRDefault="00571862" w:rsidP="00895D31">
            <w:pPr>
              <w:rPr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23E0" w14:textId="77777777" w:rsidR="00571862" w:rsidRPr="00EC29A6" w:rsidRDefault="00571862" w:rsidP="00895D31">
            <w:pPr>
              <w:rPr>
                <w:sz w:val="20"/>
                <w:szCs w:val="20"/>
              </w:rPr>
            </w:pPr>
          </w:p>
        </w:tc>
      </w:tr>
    </w:tbl>
    <w:p w14:paraId="50A4332A" w14:textId="77777777" w:rsidR="00166C36" w:rsidRDefault="005A1B11"/>
    <w:sectPr w:rsidR="00166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862"/>
    <w:rsid w:val="0005620B"/>
    <w:rsid w:val="00181E94"/>
    <w:rsid w:val="001A00A4"/>
    <w:rsid w:val="00571862"/>
    <w:rsid w:val="005A1B11"/>
    <w:rsid w:val="0066697F"/>
    <w:rsid w:val="00B6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37DC0"/>
  <w15:chartTrackingRefBased/>
  <w15:docId w15:val="{7D1E1A2D-34E9-7A4B-B12E-2EBDDC81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34" w:qFormat="1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8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-Accent1">
    <w:name w:val="Colorful List Accent 1"/>
    <w:uiPriority w:val="34"/>
    <w:qFormat/>
    <w:rsid w:val="00571862"/>
    <w:pPr>
      <w:ind w:left="720"/>
      <w:contextualSpacing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E6E6E6"/>
    </w:tcPr>
    <w:tblStylePr w:type="firstRow"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urray</dc:creator>
  <cp:keywords/>
  <dc:description/>
  <cp:lastModifiedBy>Sarah Murray</cp:lastModifiedBy>
  <cp:revision>2</cp:revision>
  <dcterms:created xsi:type="dcterms:W3CDTF">2021-06-22T17:44:00Z</dcterms:created>
  <dcterms:modified xsi:type="dcterms:W3CDTF">2021-12-18T03:33:00Z</dcterms:modified>
</cp:coreProperties>
</file>